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49E320" w14:textId="5E2E7A6B" w:rsidR="003736B9" w:rsidRPr="003736B9" w:rsidRDefault="003D161C" w:rsidP="003736B9">
      <w:pPr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</w:rPr>
        <w:t>S1 Table</w:t>
      </w:r>
      <w:r w:rsidR="003736B9" w:rsidRPr="003736B9">
        <w:rPr>
          <w:rFonts w:ascii="Times New Roman" w:hAnsi="Times New Roman" w:cs="Times New Roman"/>
        </w:rPr>
        <w:t xml:space="preserve">. </w:t>
      </w:r>
      <w:r w:rsidR="003736B9">
        <w:rPr>
          <w:rFonts w:ascii="Times New Roman" w:eastAsia="Times New Roman" w:hAnsi="Times New Roman" w:cs="Times New Roman"/>
          <w:color w:val="000000"/>
        </w:rPr>
        <w:t xml:space="preserve">Carcharhinus samples </w:t>
      </w:r>
      <w:r w:rsidR="003736B9" w:rsidRPr="003736B9">
        <w:rPr>
          <w:rFonts w:ascii="Times New Roman" w:eastAsia="Times New Roman" w:hAnsi="Times New Roman" w:cs="Times New Roman"/>
          <w:color w:val="000000"/>
        </w:rPr>
        <w:t xml:space="preserve">used to </w:t>
      </w:r>
      <w:r w:rsidR="003736B9">
        <w:rPr>
          <w:rFonts w:ascii="Times New Roman" w:eastAsia="Times New Roman" w:hAnsi="Times New Roman" w:cs="Times New Roman"/>
          <w:color w:val="000000"/>
        </w:rPr>
        <w:t xml:space="preserve">design </w:t>
      </w:r>
      <w:r w:rsidR="003736B9" w:rsidRPr="00E14492">
        <w:rPr>
          <w:rFonts w:ascii="Times New Roman" w:hAnsi="Times New Roman" w:cs="Times New Roman"/>
        </w:rPr>
        <w:t>Shark474F</w:t>
      </w:r>
      <w:r w:rsidR="003736B9">
        <w:rPr>
          <w:rFonts w:ascii="Times New Roman" w:hAnsi="Times New Roman" w:cs="Times New Roman"/>
        </w:rPr>
        <w:t>.</w:t>
      </w:r>
    </w:p>
    <w:p w14:paraId="249B3B56" w14:textId="77777777" w:rsidR="003736B9" w:rsidRPr="003736B9" w:rsidRDefault="003736B9">
      <w:pPr>
        <w:rPr>
          <w:rFonts w:ascii="Times New Roman" w:hAnsi="Times New Roman" w:cs="Times New Roman"/>
        </w:rPr>
      </w:pPr>
    </w:p>
    <w:p w14:paraId="72401D9E" w14:textId="77777777" w:rsidR="003736B9" w:rsidRPr="003736B9" w:rsidRDefault="003736B9">
      <w:pPr>
        <w:rPr>
          <w:rFonts w:ascii="Times New Roman" w:hAnsi="Times New Roman" w:cs="Times New Roman"/>
        </w:rPr>
      </w:pPr>
    </w:p>
    <w:tbl>
      <w:tblPr>
        <w:tblW w:w="7920" w:type="dxa"/>
        <w:tblLook w:val="04A0" w:firstRow="1" w:lastRow="0" w:firstColumn="1" w:lastColumn="0" w:noHBand="0" w:noVBand="1"/>
      </w:tblPr>
      <w:tblGrid>
        <w:gridCol w:w="1531"/>
        <w:gridCol w:w="2339"/>
        <w:gridCol w:w="3960"/>
        <w:gridCol w:w="90"/>
      </w:tblGrid>
      <w:tr w:rsidR="003736B9" w:rsidRPr="003736B9" w14:paraId="2C98CA85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2C4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i number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D58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ession numbe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E8C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es</w:t>
            </w:r>
          </w:p>
        </w:tc>
      </w:tr>
      <w:tr w:rsidR="003736B9" w:rsidRPr="003736B9" w14:paraId="68F396AC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0FB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8436956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5FD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JQ654712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2AF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ltimus</w:t>
            </w:r>
          </w:p>
        </w:tc>
      </w:tr>
      <w:tr w:rsidR="003736B9" w:rsidRPr="003736B9" w14:paraId="25B4CBBD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41F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16683683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6A4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EU398589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86F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ltimus</w:t>
            </w:r>
          </w:p>
        </w:tc>
      </w:tr>
      <w:tr w:rsidR="003736B9" w:rsidRPr="003736B9" w14:paraId="32FBCE9D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E91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16683683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635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EU398588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B7D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ltimus</w:t>
            </w:r>
          </w:p>
        </w:tc>
      </w:tr>
      <w:tr w:rsidR="003736B9" w:rsidRPr="003736B9" w14:paraId="7C126CFA" w14:textId="77777777" w:rsidTr="003736B9">
        <w:trPr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266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05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9D7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045.1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02C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ltimus</w:t>
            </w:r>
          </w:p>
        </w:tc>
      </w:tr>
      <w:tr w:rsidR="003736B9" w:rsidRPr="003736B9" w14:paraId="20746CAD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B25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06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E02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046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914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ltimus</w:t>
            </w:r>
          </w:p>
        </w:tc>
      </w:tr>
      <w:tr w:rsidR="003736B9" w:rsidRPr="003736B9" w14:paraId="122122E7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EEA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16683683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6E2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EU398587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284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ltimus</w:t>
            </w:r>
          </w:p>
        </w:tc>
      </w:tr>
      <w:tr w:rsidR="003736B9" w:rsidRPr="003736B9" w14:paraId="7A6D5B5F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B0D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06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E9E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047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E23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ltimus</w:t>
            </w:r>
          </w:p>
        </w:tc>
      </w:tr>
      <w:tr w:rsidR="003736B9" w:rsidRPr="003736B9" w14:paraId="236EB714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491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06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E1A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05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A06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ltimus</w:t>
            </w:r>
          </w:p>
        </w:tc>
      </w:tr>
      <w:tr w:rsidR="003736B9" w:rsidRPr="003736B9" w14:paraId="48D2381C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4E2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06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4BB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048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D7B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ltimus</w:t>
            </w:r>
          </w:p>
        </w:tc>
      </w:tr>
      <w:tr w:rsidR="003736B9" w:rsidRPr="003736B9" w14:paraId="7EEF0BB1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5F9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06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006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049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E2A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ltimus</w:t>
            </w:r>
          </w:p>
        </w:tc>
      </w:tr>
      <w:tr w:rsidR="003736B9" w:rsidRPr="003736B9" w14:paraId="28637431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876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5981746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544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JN641207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F36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ltimus</w:t>
            </w:r>
          </w:p>
        </w:tc>
      </w:tr>
      <w:tr w:rsidR="003736B9" w:rsidRPr="003736B9" w14:paraId="5D55D310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3C3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5981746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D21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JN641206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A5B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ltimus</w:t>
            </w:r>
          </w:p>
        </w:tc>
      </w:tr>
      <w:tr w:rsidR="003736B9" w:rsidRPr="003736B9" w14:paraId="2293D2EE" w14:textId="77777777" w:rsidTr="003736B9">
        <w:trPr>
          <w:gridAfter w:val="1"/>
          <w:wAfter w:w="90" w:type="dxa"/>
          <w:trHeight w:val="34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038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4710394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148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606805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30E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lbimarginatus</w:t>
            </w:r>
          </w:p>
        </w:tc>
      </w:tr>
      <w:tr w:rsidR="003736B9" w:rsidRPr="003736B9" w14:paraId="33E9B180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B31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4710481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C09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606843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3A0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lbimarginatus</w:t>
            </w:r>
          </w:p>
        </w:tc>
      </w:tr>
      <w:tr w:rsidR="003736B9" w:rsidRPr="003736B9" w14:paraId="142BA9A4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539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4710351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9F4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606784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45B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lbimarginatus</w:t>
            </w:r>
          </w:p>
        </w:tc>
      </w:tr>
      <w:tr w:rsidR="003736B9" w:rsidRPr="003736B9" w14:paraId="2E8B7D50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A23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35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D7B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194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CA3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lbimarginatus</w:t>
            </w:r>
          </w:p>
        </w:tc>
      </w:tr>
      <w:tr w:rsidR="003736B9" w:rsidRPr="003736B9" w14:paraId="37F41FC7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32C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35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493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195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E16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lbimarginatus</w:t>
            </w:r>
          </w:p>
        </w:tc>
      </w:tr>
      <w:tr w:rsidR="003736B9" w:rsidRPr="003736B9" w14:paraId="59872D8C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F17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35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D90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191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3B2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lbimarginatus</w:t>
            </w:r>
          </w:p>
        </w:tc>
      </w:tr>
      <w:tr w:rsidR="003736B9" w:rsidRPr="003736B9" w14:paraId="4E708A03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4BF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35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497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192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B13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lbimarginatus</w:t>
            </w:r>
          </w:p>
        </w:tc>
      </w:tr>
      <w:tr w:rsidR="003736B9" w:rsidRPr="003736B9" w14:paraId="7E920F05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83E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16683683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4DE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EU398585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2D2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lbimarginatus</w:t>
            </w:r>
          </w:p>
        </w:tc>
      </w:tr>
      <w:tr w:rsidR="003736B9" w:rsidRPr="003736B9" w14:paraId="0C67454B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305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16683682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9D3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EU398584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489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lbimarginatus</w:t>
            </w:r>
          </w:p>
        </w:tc>
      </w:tr>
      <w:tr w:rsidR="003736B9" w:rsidRPr="003736B9" w14:paraId="1A3936B0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FFB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16683682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4B5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EU398582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512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lbimarginatus</w:t>
            </w:r>
          </w:p>
        </w:tc>
      </w:tr>
      <w:tr w:rsidR="003736B9" w:rsidRPr="003736B9" w14:paraId="443A45EF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B88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65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14E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341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66B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lbimarginatus</w:t>
            </w:r>
          </w:p>
        </w:tc>
      </w:tr>
      <w:tr w:rsidR="003736B9" w:rsidRPr="003736B9" w14:paraId="367E9CCC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B84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16683683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E04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EU398586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CA4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bookmarkEnd w:id="0"/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lbimarginatus</w:t>
            </w:r>
          </w:p>
        </w:tc>
      </w:tr>
      <w:tr w:rsidR="003736B9" w:rsidRPr="003736B9" w14:paraId="06B4A2D1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0EE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16683682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C69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EU398583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B4E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lbimarginatus</w:t>
            </w:r>
          </w:p>
        </w:tc>
      </w:tr>
      <w:tr w:rsidR="003736B9" w:rsidRPr="003736B9" w14:paraId="3D73B5EC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D58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6473582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D52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72838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662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cronotus</w:t>
            </w:r>
          </w:p>
        </w:tc>
      </w:tr>
      <w:tr w:rsidR="003736B9" w:rsidRPr="003736B9" w14:paraId="218CF760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F5F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452125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559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461148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C51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cronotus</w:t>
            </w:r>
          </w:p>
        </w:tc>
      </w:tr>
      <w:tr w:rsidR="003736B9" w:rsidRPr="003736B9" w14:paraId="3AE34A28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F1C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04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E35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04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793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cronotus</w:t>
            </w:r>
          </w:p>
        </w:tc>
      </w:tr>
      <w:tr w:rsidR="003736B9" w:rsidRPr="003736B9" w14:paraId="67EDEBC5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B60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05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E7A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041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06C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cronotus</w:t>
            </w:r>
          </w:p>
        </w:tc>
      </w:tr>
      <w:tr w:rsidR="003736B9" w:rsidRPr="003736B9" w14:paraId="58367207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C3B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03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844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035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32C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cronotus</w:t>
            </w:r>
          </w:p>
        </w:tc>
      </w:tr>
      <w:tr w:rsidR="003736B9" w:rsidRPr="003736B9" w14:paraId="231CD97B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54C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04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29A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038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6B5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cronotus</w:t>
            </w:r>
          </w:p>
        </w:tc>
      </w:tr>
      <w:tr w:rsidR="003736B9" w:rsidRPr="003736B9" w14:paraId="0CBB0C29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167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04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3B8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036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C75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cronotus</w:t>
            </w:r>
          </w:p>
        </w:tc>
      </w:tr>
      <w:tr w:rsidR="003736B9" w:rsidRPr="003736B9" w14:paraId="415D74A0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3E6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04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20D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037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3BD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cronotus</w:t>
            </w:r>
          </w:p>
        </w:tc>
      </w:tr>
      <w:tr w:rsidR="003736B9" w:rsidRPr="003736B9" w14:paraId="13B84DE6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04B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33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3A6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181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EA3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cronotus</w:t>
            </w:r>
          </w:p>
        </w:tc>
      </w:tr>
      <w:tr w:rsidR="003736B9" w:rsidRPr="003736B9" w14:paraId="24863314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253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11660790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168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DQ884978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5D6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mboinensis</w:t>
            </w:r>
          </w:p>
        </w:tc>
      </w:tr>
      <w:tr w:rsidR="003736B9" w:rsidRPr="003736B9" w14:paraId="56DE9067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471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11660775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A8A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DQ885075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C99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mboinensis</w:t>
            </w:r>
          </w:p>
        </w:tc>
      </w:tr>
      <w:tr w:rsidR="003736B9" w:rsidRPr="003736B9" w14:paraId="1527C4BE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A48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89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8E4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34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1F9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mboinensis</w:t>
            </w:r>
          </w:p>
        </w:tc>
      </w:tr>
      <w:tr w:rsidR="003736B9" w:rsidRPr="003736B9" w14:paraId="1167DFB5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5B2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11660775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C95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DQ885077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732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mboinensis</w:t>
            </w:r>
          </w:p>
        </w:tc>
      </w:tr>
      <w:tr w:rsidR="003736B9" w:rsidRPr="003736B9" w14:paraId="3715A25E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DBF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11660775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BD2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DQ885076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29C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mboinensis</w:t>
            </w:r>
          </w:p>
        </w:tc>
      </w:tr>
      <w:tr w:rsidR="003736B9" w:rsidRPr="003736B9" w14:paraId="2015F854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B94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i|32848454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BD6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JF493045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AFE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mboinensis</w:t>
            </w:r>
          </w:p>
        </w:tc>
      </w:tr>
      <w:tr w:rsidR="003736B9" w:rsidRPr="003736B9" w14:paraId="3EA48083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660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16683686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57F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EU39860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596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mboinensis</w:t>
            </w:r>
          </w:p>
        </w:tc>
      </w:tr>
      <w:tr w:rsidR="003736B9" w:rsidRPr="003736B9" w14:paraId="52381317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EEF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07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521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054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826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mboinensis</w:t>
            </w:r>
          </w:p>
        </w:tc>
      </w:tr>
      <w:tr w:rsidR="003736B9" w:rsidRPr="003736B9" w14:paraId="73FB9E44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2E4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99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1F5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391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5C5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mblyrhynchos</w:t>
            </w:r>
          </w:p>
        </w:tc>
      </w:tr>
      <w:tr w:rsidR="003736B9" w:rsidRPr="003736B9" w14:paraId="5E38E4BB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920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99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3C8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387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2DE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mblyrhynchos</w:t>
            </w:r>
          </w:p>
        </w:tc>
      </w:tr>
      <w:tr w:rsidR="003736B9" w:rsidRPr="003736B9" w14:paraId="6AABBEBE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CB8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98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BB9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385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00A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mblyrhynchos</w:t>
            </w:r>
          </w:p>
        </w:tc>
      </w:tr>
      <w:tr w:rsidR="003736B9" w:rsidRPr="003736B9" w14:paraId="4635778D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6D6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16683685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848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EU398595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D17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mblyrhynchos</w:t>
            </w:r>
          </w:p>
        </w:tc>
      </w:tr>
      <w:tr w:rsidR="003736B9" w:rsidRPr="003736B9" w14:paraId="122096D6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291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16683684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8BD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EU398594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405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mblyrhynchos</w:t>
            </w:r>
          </w:p>
        </w:tc>
      </w:tr>
      <w:tr w:rsidR="003736B9" w:rsidRPr="003736B9" w14:paraId="11A3B106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56E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16683685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8B0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EU398598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751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mblyrhynchos</w:t>
            </w:r>
          </w:p>
        </w:tc>
      </w:tr>
      <w:tr w:rsidR="003736B9" w:rsidRPr="003736B9" w14:paraId="21A19FC7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F97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16683685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0C3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EU398597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815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mblyrhynchos</w:t>
            </w:r>
          </w:p>
        </w:tc>
      </w:tr>
      <w:tr w:rsidR="003736B9" w:rsidRPr="003736B9" w14:paraId="57217CE3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5F7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16683685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780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EU398596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756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mblyrhynchos</w:t>
            </w:r>
          </w:p>
        </w:tc>
      </w:tr>
      <w:tr w:rsidR="003736B9" w:rsidRPr="003736B9" w14:paraId="468F9C44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E35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14837382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300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EF609308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A24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mblyrhynchos</w:t>
            </w:r>
          </w:p>
        </w:tc>
      </w:tr>
      <w:tr w:rsidR="003736B9" w:rsidRPr="003736B9" w14:paraId="145FA5F5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BD1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67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D8E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354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7B7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mblyrhynchos</w:t>
            </w:r>
          </w:p>
        </w:tc>
      </w:tr>
      <w:tr w:rsidR="003736B9" w:rsidRPr="003736B9" w14:paraId="01D9D01F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744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68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C48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358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194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mblyrhynchos</w:t>
            </w:r>
          </w:p>
        </w:tc>
      </w:tr>
      <w:tr w:rsidR="003736B9" w:rsidRPr="003736B9" w14:paraId="366FB16A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F24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66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7BE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348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716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mblyrhynchos</w:t>
            </w:r>
          </w:p>
        </w:tc>
      </w:tr>
      <w:tr w:rsidR="003736B9" w:rsidRPr="003736B9" w14:paraId="67C754BC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102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67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013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351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3CE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mblyrhynchos</w:t>
            </w:r>
          </w:p>
        </w:tc>
      </w:tr>
      <w:tr w:rsidR="003736B9" w:rsidRPr="003736B9" w14:paraId="1D8BF76C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97B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36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91F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197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2FD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mblyrhynchos</w:t>
            </w:r>
          </w:p>
        </w:tc>
      </w:tr>
      <w:tr w:rsidR="003736B9" w:rsidRPr="003736B9" w14:paraId="3CE601C7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9E5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36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1FC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196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0DE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mblyrhynchos</w:t>
            </w:r>
          </w:p>
        </w:tc>
      </w:tr>
      <w:tr w:rsidR="003736B9" w:rsidRPr="003736B9" w14:paraId="6330AEB8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053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66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B5C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347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504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mblyrhynchos</w:t>
            </w:r>
          </w:p>
        </w:tc>
      </w:tr>
      <w:tr w:rsidR="003736B9" w:rsidRPr="003736B9" w14:paraId="39DE4B32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B24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36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CA5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20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848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mblyrhynchos</w:t>
            </w:r>
          </w:p>
        </w:tc>
      </w:tr>
      <w:tr w:rsidR="003736B9" w:rsidRPr="003736B9" w14:paraId="5B7506D7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855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37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718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201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3B7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mblyrhynchos</w:t>
            </w:r>
          </w:p>
        </w:tc>
      </w:tr>
      <w:tr w:rsidR="003736B9" w:rsidRPr="003736B9" w14:paraId="5E864D01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524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36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38E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199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C31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mblyrhynchos</w:t>
            </w:r>
          </w:p>
        </w:tc>
      </w:tr>
      <w:tr w:rsidR="003736B9" w:rsidRPr="003736B9" w14:paraId="65D5986A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FEA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9302376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E81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956523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CCB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mblyrhynchoides</w:t>
            </w:r>
          </w:p>
        </w:tc>
      </w:tr>
      <w:tr w:rsidR="003736B9" w:rsidRPr="003736B9" w14:paraId="72F7FA0E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181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9116544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EE5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GQ227287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699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mblyrhynchoides</w:t>
            </w:r>
          </w:p>
        </w:tc>
      </w:tr>
      <w:tr w:rsidR="003736B9" w:rsidRPr="003736B9" w14:paraId="56B4E407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E55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14837382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31C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EF609307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3E9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mblyrhynchoides</w:t>
            </w:r>
          </w:p>
        </w:tc>
      </w:tr>
      <w:tr w:rsidR="003736B9" w:rsidRPr="003736B9" w14:paraId="030BD36D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B5F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3632732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7AE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JN082185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D65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mblyrhynchoides</w:t>
            </w:r>
          </w:p>
        </w:tc>
      </w:tr>
      <w:tr w:rsidR="003736B9" w:rsidRPr="003736B9" w14:paraId="2A8E760F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ADD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3628076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5E7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JN034898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812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mblyrhynchoides</w:t>
            </w:r>
          </w:p>
        </w:tc>
      </w:tr>
      <w:tr w:rsidR="003736B9" w:rsidRPr="003736B9" w14:paraId="32E157DD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DC9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3628076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519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JN034897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16E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mblyrhynchoides</w:t>
            </w:r>
          </w:p>
        </w:tc>
      </w:tr>
      <w:tr w:rsidR="003736B9" w:rsidRPr="003736B9" w14:paraId="5556D3DA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78C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3628076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31D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JN034896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177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mblyrhynchoides</w:t>
            </w:r>
          </w:p>
        </w:tc>
      </w:tr>
      <w:tr w:rsidR="003736B9" w:rsidRPr="003736B9" w14:paraId="16AF984B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410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3632732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02B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JN082184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967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mblyrhynchoides</w:t>
            </w:r>
          </w:p>
        </w:tc>
      </w:tr>
      <w:tr w:rsidR="003736B9" w:rsidRPr="003736B9" w14:paraId="08CE396E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442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3632731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238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JN082181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7F1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mblyrhynchoides</w:t>
            </w:r>
          </w:p>
        </w:tc>
      </w:tr>
      <w:tr w:rsidR="003736B9" w:rsidRPr="003736B9" w14:paraId="08C7D584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E5C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3632731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2C0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JN082182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0AD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mblyrhynchoides</w:t>
            </w:r>
          </w:p>
        </w:tc>
      </w:tr>
      <w:tr w:rsidR="003736B9" w:rsidRPr="003736B9" w14:paraId="65805A72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E2A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3632732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CEE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JN082183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2A3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amblyrhynchoides</w:t>
            </w:r>
          </w:p>
        </w:tc>
      </w:tr>
      <w:tr w:rsidR="003736B9" w:rsidRPr="003736B9" w14:paraId="3B9187F4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C40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14837382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D04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EF609309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132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cautus</w:t>
            </w:r>
          </w:p>
        </w:tc>
      </w:tr>
      <w:tr w:rsidR="003736B9" w:rsidRPr="003736B9" w14:paraId="51CBE30F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76F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11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3EC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071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DF4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cautus</w:t>
            </w:r>
          </w:p>
        </w:tc>
      </w:tr>
      <w:tr w:rsidR="003736B9" w:rsidRPr="003736B9" w14:paraId="520147F5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888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16683686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460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EU398604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745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cautus</w:t>
            </w:r>
          </w:p>
        </w:tc>
      </w:tr>
      <w:tr w:rsidR="003736B9" w:rsidRPr="003736B9" w14:paraId="1F5E997A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62B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16683687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B33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EU398607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2F6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cautus</w:t>
            </w:r>
          </w:p>
        </w:tc>
      </w:tr>
      <w:tr w:rsidR="003736B9" w:rsidRPr="003736B9" w14:paraId="340B830D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97F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16683687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A75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EU398606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8E8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cautus</w:t>
            </w:r>
          </w:p>
        </w:tc>
      </w:tr>
      <w:tr w:rsidR="003736B9" w:rsidRPr="003736B9" w14:paraId="17A5DAC3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5CA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42620250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E8E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C17545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FAF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brevipinna</w:t>
            </w:r>
          </w:p>
        </w:tc>
      </w:tr>
      <w:tr w:rsidR="003736B9" w:rsidRPr="003736B9" w14:paraId="7E6AA34A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215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102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D5E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405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B31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brevipinna</w:t>
            </w:r>
          </w:p>
        </w:tc>
      </w:tr>
      <w:tr w:rsidR="003736B9" w:rsidRPr="003736B9" w14:paraId="67C517DD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4C9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99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F65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39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B43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brevipinna</w:t>
            </w:r>
          </w:p>
        </w:tc>
      </w:tr>
      <w:tr w:rsidR="003736B9" w:rsidRPr="003736B9" w14:paraId="567D9D0D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657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9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049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342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C83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brevipinna</w:t>
            </w:r>
          </w:p>
        </w:tc>
      </w:tr>
      <w:tr w:rsidR="003736B9" w:rsidRPr="003736B9" w14:paraId="64E50BED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E8F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452125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457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461149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AC9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brevipinna</w:t>
            </w:r>
          </w:p>
        </w:tc>
      </w:tr>
      <w:tr w:rsidR="003736B9" w:rsidRPr="003736B9" w14:paraId="629B154D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7DD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518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1C1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606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4B5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brevipinna</w:t>
            </w:r>
          </w:p>
        </w:tc>
      </w:tr>
      <w:tr w:rsidR="003736B9" w:rsidRPr="003736B9" w14:paraId="2A1D4635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119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10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FB1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07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9F9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brevipinna</w:t>
            </w:r>
          </w:p>
        </w:tc>
      </w:tr>
      <w:tr w:rsidR="003736B9" w:rsidRPr="003736B9" w14:paraId="67DC874C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328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7593373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2AC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79376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B25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brevipinna</w:t>
            </w:r>
          </w:p>
        </w:tc>
      </w:tr>
      <w:tr w:rsidR="003736B9" w:rsidRPr="003736B9" w14:paraId="2353FAB7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6AC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16683686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BA3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EU398603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C81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brevipinna</w:t>
            </w:r>
          </w:p>
        </w:tc>
      </w:tr>
      <w:tr w:rsidR="003736B9" w:rsidRPr="003736B9" w14:paraId="55A09B06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08B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16683686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EE5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EU398602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260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brevipinna</w:t>
            </w:r>
          </w:p>
        </w:tc>
      </w:tr>
      <w:tr w:rsidR="003736B9" w:rsidRPr="003736B9" w14:paraId="4CF4FA34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2AE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16683686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546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EU398601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E82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brevipinna</w:t>
            </w:r>
          </w:p>
        </w:tc>
      </w:tr>
      <w:tr w:rsidR="003736B9" w:rsidRPr="003736B9" w14:paraId="7906F272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69E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09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2BB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062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197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brevipinna</w:t>
            </w:r>
          </w:p>
        </w:tc>
      </w:tr>
      <w:tr w:rsidR="003736B9" w:rsidRPr="003736B9" w14:paraId="582CCAB1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082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09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D36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063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ED5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brevipinna</w:t>
            </w:r>
          </w:p>
        </w:tc>
      </w:tr>
      <w:tr w:rsidR="003736B9" w:rsidRPr="003736B9" w14:paraId="7CB1A8C0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C8F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80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44F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293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333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brevipinna</w:t>
            </w:r>
          </w:p>
        </w:tc>
      </w:tr>
      <w:tr w:rsidR="003736B9" w:rsidRPr="003736B9" w14:paraId="14908225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D8A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2848456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E8F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JF493059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4B8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brevipinna</w:t>
            </w:r>
          </w:p>
        </w:tc>
      </w:tr>
      <w:tr w:rsidR="003736B9" w:rsidRPr="003736B9" w14:paraId="23D976E3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8D1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0699325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DE4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HQ171636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40F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brevipinna</w:t>
            </w:r>
          </w:p>
        </w:tc>
      </w:tr>
      <w:tr w:rsidR="003736B9" w:rsidRPr="003736B9" w14:paraId="47A600BC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A18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0699321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9C2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HQ171616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512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brevipinna</w:t>
            </w:r>
          </w:p>
        </w:tc>
      </w:tr>
      <w:tr w:rsidR="003736B9" w:rsidRPr="003736B9" w14:paraId="10D98C42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15A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10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439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067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D4B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brevipinna</w:t>
            </w:r>
          </w:p>
        </w:tc>
      </w:tr>
      <w:tr w:rsidR="003736B9" w:rsidRPr="003736B9" w14:paraId="3E119E90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8BB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2848456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50E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JF493055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DB8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brevipinna</w:t>
            </w:r>
          </w:p>
        </w:tc>
      </w:tr>
      <w:tr w:rsidR="003736B9" w:rsidRPr="003736B9" w14:paraId="2C4F4D02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CFF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0699324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B51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HQ171633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C09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brevipinna</w:t>
            </w:r>
          </w:p>
        </w:tc>
      </w:tr>
      <w:tr w:rsidR="003736B9" w:rsidRPr="003736B9" w14:paraId="6F3D89A6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16D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9683702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5E5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GU80499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678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brevipinna</w:t>
            </w:r>
          </w:p>
        </w:tc>
      </w:tr>
      <w:tr w:rsidR="003736B9" w:rsidRPr="003736B9" w14:paraId="2A3B17ED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A80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0699324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F99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HQ171634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6A1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brevipinna</w:t>
            </w:r>
          </w:p>
        </w:tc>
      </w:tr>
      <w:tr w:rsidR="003736B9" w:rsidRPr="003736B9" w14:paraId="5014E6D0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A6A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0699325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406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HQ171638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03F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brevipinna</w:t>
            </w:r>
          </w:p>
        </w:tc>
      </w:tr>
      <w:tr w:rsidR="003736B9" w:rsidRPr="003736B9" w14:paraId="309AE147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949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0699326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B17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HQ171641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BE3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brevipinna</w:t>
            </w:r>
          </w:p>
        </w:tc>
      </w:tr>
      <w:tr w:rsidR="003736B9" w:rsidRPr="003736B9" w14:paraId="1F8F62FF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3B7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98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C91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386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BCD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brevipinna</w:t>
            </w:r>
          </w:p>
        </w:tc>
      </w:tr>
      <w:tr w:rsidR="003736B9" w:rsidRPr="003736B9" w14:paraId="4ADAB90D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9C1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4710465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F4D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606833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0DA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brevipinna</w:t>
            </w:r>
          </w:p>
        </w:tc>
      </w:tr>
      <w:tr w:rsidR="003736B9" w:rsidRPr="003736B9" w14:paraId="38511E2E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0B7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09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31E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064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B08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brevipinna</w:t>
            </w:r>
          </w:p>
        </w:tc>
      </w:tr>
      <w:tr w:rsidR="003736B9" w:rsidRPr="003736B9" w14:paraId="2002E812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91F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0699322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A6F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HQ171623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43B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brevipinna</w:t>
            </w:r>
          </w:p>
        </w:tc>
      </w:tr>
      <w:tr w:rsidR="003736B9" w:rsidRPr="003736B9" w14:paraId="1900AB0C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BD4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0699325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06B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HQ171635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83B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brevipinna</w:t>
            </w:r>
          </w:p>
        </w:tc>
      </w:tr>
      <w:tr w:rsidR="003736B9" w:rsidRPr="003736B9" w14:paraId="06C07C0D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9B3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7593370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4F9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793745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662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brevipinna</w:t>
            </w:r>
          </w:p>
        </w:tc>
      </w:tr>
      <w:tr w:rsidR="003736B9" w:rsidRPr="003736B9" w14:paraId="6656D2A6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B3B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2848455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9D9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JF493052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63B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brachyurus</w:t>
            </w:r>
          </w:p>
        </w:tc>
      </w:tr>
      <w:tr w:rsidR="003736B9" w:rsidRPr="003736B9" w14:paraId="7CD50B0C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22B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2848454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9C5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JF493049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E25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brachyurus</w:t>
            </w:r>
          </w:p>
        </w:tc>
      </w:tr>
      <w:tr w:rsidR="003736B9" w:rsidRPr="003736B9" w14:paraId="6705F1F5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D27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2848455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992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JF49305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9EC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brachyurus</w:t>
            </w:r>
          </w:p>
        </w:tc>
      </w:tr>
      <w:tr w:rsidR="003736B9" w:rsidRPr="003736B9" w14:paraId="06423574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256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08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0C1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057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3A6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brachyurus</w:t>
            </w:r>
          </w:p>
        </w:tc>
      </w:tr>
      <w:tr w:rsidR="003736B9" w:rsidRPr="003736B9" w14:paraId="26393019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4C0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08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6F4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059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E25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brachyurus</w:t>
            </w:r>
          </w:p>
        </w:tc>
      </w:tr>
      <w:tr w:rsidR="003736B9" w:rsidRPr="003736B9" w14:paraId="5ACFAC27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F8A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08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537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058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07F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brachyurus</w:t>
            </w:r>
          </w:p>
        </w:tc>
      </w:tr>
      <w:tr w:rsidR="003736B9" w:rsidRPr="003736B9" w14:paraId="1CB5229A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460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2848455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8AE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JF493051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ED6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brachyurus</w:t>
            </w:r>
          </w:p>
        </w:tc>
      </w:tr>
      <w:tr w:rsidR="003736B9" w:rsidRPr="003736B9" w14:paraId="3330A8CB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23A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4710492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3A0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606849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EF6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brachyurus</w:t>
            </w:r>
          </w:p>
        </w:tc>
      </w:tr>
      <w:tr w:rsidR="003736B9" w:rsidRPr="003736B9" w14:paraId="2778E31B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491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125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CCE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519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645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coatesi</w:t>
            </w:r>
          </w:p>
        </w:tc>
      </w:tr>
      <w:tr w:rsidR="003736B9" w:rsidRPr="003736B9" w14:paraId="606FD323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59C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9116545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E2E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GQ227288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215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dussumieri</w:t>
            </w:r>
          </w:p>
        </w:tc>
      </w:tr>
      <w:tr w:rsidR="003736B9" w:rsidRPr="003736B9" w14:paraId="4B6C55F2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C43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16683688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B43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EU39861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6E9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dussumieri</w:t>
            </w:r>
          </w:p>
        </w:tc>
      </w:tr>
      <w:tr w:rsidR="003736B9" w:rsidRPr="003736B9" w14:paraId="3627974A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FC8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16683687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C7A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EU398608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A6B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dussumieri</w:t>
            </w:r>
          </w:p>
        </w:tc>
      </w:tr>
      <w:tr w:rsidR="003736B9" w:rsidRPr="003736B9" w14:paraId="1EA95E8C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B43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16683687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B27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EU398609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347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dussumieri</w:t>
            </w:r>
          </w:p>
        </w:tc>
      </w:tr>
      <w:tr w:rsidR="003736B9" w:rsidRPr="003736B9" w14:paraId="57C3E0BA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E5D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7072409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5AA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DQ108301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8CC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dussumieri</w:t>
            </w:r>
          </w:p>
        </w:tc>
      </w:tr>
      <w:tr w:rsidR="003736B9" w:rsidRPr="003736B9" w14:paraId="6A40D2DF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1F6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7072409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987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DQ108302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1C9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dussumieri</w:t>
            </w:r>
          </w:p>
        </w:tc>
      </w:tr>
      <w:tr w:rsidR="003736B9" w:rsidRPr="003736B9" w14:paraId="7714B3DD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99F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12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7FB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076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DFD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dussumieri</w:t>
            </w:r>
          </w:p>
        </w:tc>
      </w:tr>
      <w:tr w:rsidR="003736B9" w:rsidRPr="003736B9" w14:paraId="0C486DAC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274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11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FB0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072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125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dussumieri</w:t>
            </w:r>
          </w:p>
        </w:tc>
      </w:tr>
      <w:tr w:rsidR="003736B9" w:rsidRPr="003736B9" w14:paraId="76A10CDF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1FB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11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E30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073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5F6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dussumieri</w:t>
            </w:r>
          </w:p>
        </w:tc>
      </w:tr>
      <w:tr w:rsidR="003736B9" w:rsidRPr="003736B9" w14:paraId="55EEE467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C84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2613140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98E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C840953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3C6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11ADB300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2AF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12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46F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079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F1B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08AF8EC0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B41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12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56F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08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DFF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406EB4F4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1FE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124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F8E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516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910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13242358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C55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124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662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515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03C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0804611F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9AF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122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F82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505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DFB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13560421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913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121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CD1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498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D5D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6E2B4185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1ED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120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B29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494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2E6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7A1A0985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8C6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118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BD8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485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1FD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2D9B858D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21E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112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C56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456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FCF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4B9F0597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2DA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107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C7F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429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25D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47F6BC58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481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107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C38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428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8AE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0570E123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574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106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4C4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426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7D8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71CE5A77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A76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106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C9E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424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42B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6063D550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8E5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106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F32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423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C3D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03454F8A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3F7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103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BD8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411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C34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06F4D82A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255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10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798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392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3BF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6054E055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7DC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96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0FD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373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743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07186D9A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F6D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95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824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367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EF2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750C8C58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71A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94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032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365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208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761D106A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F9B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94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A58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363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B64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5203705C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97C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94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D03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362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BD0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191080F2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69D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90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3C1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345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E49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541900C1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777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90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E8E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344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884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61BC8188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DAB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86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2F7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326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B12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3D6F2253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203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86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ACD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325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F1C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7D55356B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A03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86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5F6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324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26C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133C4763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52C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82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FDA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304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97F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401C3933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543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82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A51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303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08E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26BDF2E8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2FD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81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54E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301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D6D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4D94A6BB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861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81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426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30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252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2621AC07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320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81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AF3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298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3F1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6D656922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4B6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81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A2F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297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297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2259CADA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325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80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15B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296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8BA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0B4479BF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D07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80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DCD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295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16D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6BB3964A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51F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80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C97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294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F9A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075F49F0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77F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8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112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292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B16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62E5CF4D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3D8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2613140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268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C840952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013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18D7C609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ABA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16683688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974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EU398613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83C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6B8B257F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FF3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16683688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BB4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EU398611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414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693CA180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57C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13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0A4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083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9E0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2445CBE3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8A5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13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C39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084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2FD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05B73865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897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13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CD4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081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081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4355262F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2C9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121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9C0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497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DBE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22010C8D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A20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120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C9C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493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B73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130C14E8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3BB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12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A1B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492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BE5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16EF04FE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C12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119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C9D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491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FA5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69AB14DB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38A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118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10D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486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095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6690F2C0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0AB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118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1E8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484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CC0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09A68673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9C6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95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B71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371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E1F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6ED09B7D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8D9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95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D35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37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8EC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1744C998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03A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95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A6E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369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130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1DAD7DF3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870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95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54A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368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C2E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312967F4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9F5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94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415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364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838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39F03063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CA2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13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94E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082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83F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280CA61C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0C6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96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750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372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79F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5B286838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435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7686448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FDF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801102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1B5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0C01D0F5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175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123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4D2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511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D3B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788DDFA6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EB9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94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0C1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366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B63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50D122AB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DFA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106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2A7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425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0F9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37FBDBE7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DBE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16683688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085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EU398612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6F7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5E66A3FC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F9F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3784777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93B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895094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261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72E4EF19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F40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78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B51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283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F37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0D5A9DF8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8E3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4710425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933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606816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D6F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3E8C4AFB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FDA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4710377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98E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606795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C5D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68590911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476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4710386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8B3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606802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AC4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2B61E82C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B2F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4710510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3C6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60686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9F6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6DC30A95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B61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4710391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EBC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606804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8C0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68DF9EDD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D88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4710365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F70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60679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8E8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045F7850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605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4710316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FF6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60677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7CB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alciformis</w:t>
            </w:r>
          </w:p>
        </w:tc>
      </w:tr>
      <w:tr w:rsidR="003736B9" w:rsidRPr="003736B9" w14:paraId="501009B9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43E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16683689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6FD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EU398615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BE0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itzroyensis</w:t>
            </w:r>
          </w:p>
        </w:tc>
      </w:tr>
      <w:tr w:rsidR="003736B9" w:rsidRPr="003736B9" w14:paraId="67EFD57E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E47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14837382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409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EF60931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B42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fitzroyensis</w:t>
            </w:r>
          </w:p>
        </w:tc>
      </w:tr>
      <w:tr w:rsidR="003736B9" w:rsidRPr="003736B9" w14:paraId="3A7CBBA0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2BB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8436957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2A9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JQ654714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7B0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galapagensis</w:t>
            </w:r>
          </w:p>
        </w:tc>
      </w:tr>
      <w:tr w:rsidR="003736B9" w:rsidRPr="003736B9" w14:paraId="52DB6BD3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C66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379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897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8912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02C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galapagensis</w:t>
            </w:r>
          </w:p>
        </w:tc>
      </w:tr>
      <w:tr w:rsidR="003736B9" w:rsidRPr="003736B9" w14:paraId="088A4E81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6E3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379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474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8913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99A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galapagensis</w:t>
            </w:r>
          </w:p>
        </w:tc>
      </w:tr>
      <w:tr w:rsidR="003736B9" w:rsidRPr="003736B9" w14:paraId="0398E872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575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14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AD4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089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625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galapagensis</w:t>
            </w:r>
          </w:p>
        </w:tc>
      </w:tr>
      <w:tr w:rsidR="003736B9" w:rsidRPr="003736B9" w14:paraId="7ABCF1B1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176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378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E14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891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206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galapagensis</w:t>
            </w:r>
          </w:p>
        </w:tc>
      </w:tr>
      <w:tr w:rsidR="003736B9" w:rsidRPr="003736B9" w14:paraId="082A845B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05F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104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C51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416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FBB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galapagensis</w:t>
            </w:r>
          </w:p>
        </w:tc>
      </w:tr>
      <w:tr w:rsidR="003736B9" w:rsidRPr="003736B9" w14:paraId="06B181F5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3C5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104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F3E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415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0A1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galapagensis</w:t>
            </w:r>
          </w:p>
        </w:tc>
      </w:tr>
      <w:tr w:rsidR="003736B9" w:rsidRPr="003736B9" w14:paraId="64D7E72D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46C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15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2C8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095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C26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galapagensis</w:t>
            </w:r>
          </w:p>
        </w:tc>
      </w:tr>
      <w:tr w:rsidR="003736B9" w:rsidRPr="003736B9" w14:paraId="7546EB2F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94C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380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1BB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8917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31D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galapagensis</w:t>
            </w:r>
          </w:p>
        </w:tc>
      </w:tr>
      <w:tr w:rsidR="003736B9" w:rsidRPr="003736B9" w14:paraId="1023510F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6C9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4710339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139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60678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FBF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galapagensis</w:t>
            </w:r>
          </w:p>
        </w:tc>
      </w:tr>
      <w:tr w:rsidR="003736B9" w:rsidRPr="003736B9" w14:paraId="1FCD8F5C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589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4710304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257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606767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4DA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galapagensis</w:t>
            </w:r>
          </w:p>
        </w:tc>
      </w:tr>
      <w:tr w:rsidR="003736B9" w:rsidRPr="003736B9" w14:paraId="00C79CCB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882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4710322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F25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606772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3B0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galapagensis</w:t>
            </w:r>
          </w:p>
        </w:tc>
      </w:tr>
      <w:tr w:rsidR="003736B9" w:rsidRPr="003736B9" w14:paraId="32263E8A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C70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452126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229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461152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133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imbatus</w:t>
            </w:r>
          </w:p>
        </w:tc>
      </w:tr>
      <w:tr w:rsidR="003736B9" w:rsidRPr="003736B9" w14:paraId="6134A808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082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519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A53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613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16E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imbatus</w:t>
            </w:r>
          </w:p>
        </w:tc>
      </w:tr>
      <w:tr w:rsidR="003736B9" w:rsidRPr="003736B9" w14:paraId="405E00AD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2E5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519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C8D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614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507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imbatus</w:t>
            </w:r>
          </w:p>
        </w:tc>
      </w:tr>
      <w:tr w:rsidR="003736B9" w:rsidRPr="003736B9" w14:paraId="1D54D5C7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CFD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8338813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CFD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JQ365263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F3B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imbatus</w:t>
            </w:r>
          </w:p>
        </w:tc>
      </w:tr>
      <w:tr w:rsidR="003736B9" w:rsidRPr="003736B9" w14:paraId="24053277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F76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8338813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088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JQ365262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024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imbatus</w:t>
            </w:r>
          </w:p>
        </w:tc>
      </w:tr>
      <w:tr w:rsidR="003736B9" w:rsidRPr="003736B9" w14:paraId="4DDEDB92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BC7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8338813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4A9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JQ365261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43C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imbatus</w:t>
            </w:r>
          </w:p>
        </w:tc>
      </w:tr>
      <w:tr w:rsidR="003736B9" w:rsidRPr="003736B9" w14:paraId="672F387F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454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8338812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B64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JQ365259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704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imbatus</w:t>
            </w:r>
          </w:p>
        </w:tc>
      </w:tr>
      <w:tr w:rsidR="003736B9" w:rsidRPr="003736B9" w14:paraId="4F8EBA76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3EC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79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F53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291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1D2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imbatus</w:t>
            </w:r>
          </w:p>
        </w:tc>
      </w:tr>
      <w:tr w:rsidR="003736B9" w:rsidRPr="003736B9" w14:paraId="69274FFD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116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9116543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F37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GQ22728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DB8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imbatus</w:t>
            </w:r>
          </w:p>
        </w:tc>
      </w:tr>
      <w:tr w:rsidR="003736B9" w:rsidRPr="003736B9" w14:paraId="1B3C76CB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9DB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11660791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322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DQ88498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A0C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imbatus</w:t>
            </w:r>
          </w:p>
        </w:tc>
      </w:tr>
      <w:tr w:rsidR="003736B9" w:rsidRPr="003736B9" w14:paraId="1AC02AFD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F95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11660776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CC1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DQ885079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F17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imbatus</w:t>
            </w:r>
          </w:p>
        </w:tc>
      </w:tr>
      <w:tr w:rsidR="003736B9" w:rsidRPr="003736B9" w14:paraId="2370C744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EDB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11660776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B1F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DQ885078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09B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imbatus</w:t>
            </w:r>
          </w:p>
        </w:tc>
      </w:tr>
      <w:tr w:rsidR="003736B9" w:rsidRPr="003736B9" w14:paraId="5471620B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331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122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42A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506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104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imbatus</w:t>
            </w:r>
          </w:p>
        </w:tc>
      </w:tr>
      <w:tr w:rsidR="003736B9" w:rsidRPr="003736B9" w14:paraId="783F5E2D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147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121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01B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50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0BC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imbatus</w:t>
            </w:r>
          </w:p>
        </w:tc>
      </w:tr>
      <w:tr w:rsidR="003736B9" w:rsidRPr="003736B9" w14:paraId="66701D63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EDD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98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36E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382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42E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imbatus</w:t>
            </w:r>
          </w:p>
        </w:tc>
      </w:tr>
      <w:tr w:rsidR="003736B9" w:rsidRPr="003736B9" w14:paraId="21B5D277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42C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74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574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263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402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imbatus</w:t>
            </w:r>
          </w:p>
        </w:tc>
      </w:tr>
      <w:tr w:rsidR="003736B9" w:rsidRPr="003736B9" w14:paraId="64FB81FB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DED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74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E67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262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A04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imbatus</w:t>
            </w:r>
          </w:p>
        </w:tc>
      </w:tr>
      <w:tr w:rsidR="003736B9" w:rsidRPr="003736B9" w14:paraId="7595BECB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713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73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496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261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44F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imbatus</w:t>
            </w:r>
          </w:p>
        </w:tc>
      </w:tr>
      <w:tr w:rsidR="003736B9" w:rsidRPr="003736B9" w14:paraId="78FAC5CC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6B8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73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142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26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B8F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imbatus</w:t>
            </w:r>
          </w:p>
        </w:tc>
      </w:tr>
      <w:tr w:rsidR="003736B9" w:rsidRPr="003736B9" w14:paraId="5929FFE3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118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73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448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259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0E5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imbatus</w:t>
            </w:r>
          </w:p>
        </w:tc>
      </w:tr>
      <w:tr w:rsidR="003736B9" w:rsidRPr="003736B9" w14:paraId="203E2C81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90F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73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23F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257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1C4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imbatus</w:t>
            </w:r>
          </w:p>
        </w:tc>
      </w:tr>
      <w:tr w:rsidR="003736B9" w:rsidRPr="003736B9" w14:paraId="250C57F0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159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71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718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251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530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imbatus</w:t>
            </w:r>
          </w:p>
        </w:tc>
      </w:tr>
      <w:tr w:rsidR="003736B9" w:rsidRPr="003736B9" w14:paraId="08F2BDDC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599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9116543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FA0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GQ227282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C84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imbatus</w:t>
            </w:r>
          </w:p>
        </w:tc>
      </w:tr>
      <w:tr w:rsidR="003736B9" w:rsidRPr="003736B9" w14:paraId="22A5A84E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5CC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16683690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903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EU398621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72B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imbatus</w:t>
            </w:r>
          </w:p>
        </w:tc>
      </w:tr>
      <w:tr w:rsidR="003736B9" w:rsidRPr="003736B9" w14:paraId="26146969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904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16683690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BD4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EU398622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33F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imbatus</w:t>
            </w:r>
          </w:p>
        </w:tc>
      </w:tr>
      <w:tr w:rsidR="003736B9" w:rsidRPr="003736B9" w14:paraId="17D03AF8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B84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19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ABE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115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84D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imbatus</w:t>
            </w:r>
          </w:p>
        </w:tc>
      </w:tr>
      <w:tr w:rsidR="003736B9" w:rsidRPr="003736B9" w14:paraId="67336BAE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F06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20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244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116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FD4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imbatus</w:t>
            </w:r>
          </w:p>
        </w:tc>
      </w:tr>
      <w:tr w:rsidR="003736B9" w:rsidRPr="003736B9" w14:paraId="31F8508A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E3F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11660790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D72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DQ884979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4F3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imbatus</w:t>
            </w:r>
          </w:p>
        </w:tc>
      </w:tr>
      <w:tr w:rsidR="003736B9" w:rsidRPr="003736B9" w14:paraId="37EF67F1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7F0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5938615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C83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JN98931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F6C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imbatus</w:t>
            </w:r>
          </w:p>
        </w:tc>
      </w:tr>
      <w:tr w:rsidR="003736B9" w:rsidRPr="003736B9" w14:paraId="676F6C4F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6A1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19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7AA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113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3C3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imbatus</w:t>
            </w:r>
          </w:p>
        </w:tc>
      </w:tr>
      <w:tr w:rsidR="003736B9" w:rsidRPr="003736B9" w14:paraId="5E78F198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EF3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19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B72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114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0B4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imbatus</w:t>
            </w:r>
          </w:p>
        </w:tc>
      </w:tr>
      <w:tr w:rsidR="003736B9" w:rsidRPr="003736B9" w14:paraId="3AD87BF5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3AA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9116543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B16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GQ227281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474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imbatus</w:t>
            </w:r>
          </w:p>
        </w:tc>
      </w:tr>
      <w:tr w:rsidR="003736B9" w:rsidRPr="003736B9" w14:paraId="01C110B9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47F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3632733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852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JN082188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D1A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imbatus</w:t>
            </w:r>
          </w:p>
        </w:tc>
      </w:tr>
      <w:tr w:rsidR="003736B9" w:rsidRPr="003736B9" w14:paraId="7FB07E1D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31E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8338812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E9D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JQ36526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EC0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imbatus</w:t>
            </w:r>
          </w:p>
        </w:tc>
      </w:tr>
      <w:tr w:rsidR="003736B9" w:rsidRPr="003736B9" w14:paraId="7293F3E4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19D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18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32E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11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151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imbatus</w:t>
            </w:r>
          </w:p>
        </w:tc>
      </w:tr>
      <w:tr w:rsidR="003736B9" w:rsidRPr="003736B9" w14:paraId="7DBC9E5D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636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19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E7C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111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547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imbatus</w:t>
            </w:r>
          </w:p>
        </w:tc>
      </w:tr>
      <w:tr w:rsidR="003736B9" w:rsidRPr="003736B9" w14:paraId="0B07CA94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520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19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439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112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AD0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imbatus</w:t>
            </w:r>
          </w:p>
        </w:tc>
      </w:tr>
      <w:tr w:rsidR="003736B9" w:rsidRPr="003736B9" w14:paraId="798F018A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571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19473857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30E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EU541307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BB9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imbatus</w:t>
            </w:r>
          </w:p>
        </w:tc>
      </w:tr>
      <w:tr w:rsidR="003736B9" w:rsidRPr="003736B9" w14:paraId="53E1B3FC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171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0330560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FF9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HM231107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E24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imbatus</w:t>
            </w:r>
          </w:p>
        </w:tc>
      </w:tr>
      <w:tr w:rsidR="003736B9" w:rsidRPr="003736B9" w14:paraId="2F4AF54C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A8B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3632732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F42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JN082187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B34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imbatus</w:t>
            </w:r>
          </w:p>
        </w:tc>
      </w:tr>
      <w:tr w:rsidR="003736B9" w:rsidRPr="003736B9" w14:paraId="2CAF6412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23E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4710342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013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606781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0EE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imbatus</w:t>
            </w:r>
          </w:p>
        </w:tc>
      </w:tr>
      <w:tr w:rsidR="003736B9" w:rsidRPr="003736B9" w14:paraId="1092AB10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BEF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4710444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B49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606822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DAC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imbatus</w:t>
            </w:r>
          </w:p>
        </w:tc>
      </w:tr>
      <w:tr w:rsidR="003736B9" w:rsidRPr="003736B9" w14:paraId="2D6740A9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4E5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8436956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5A8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JQ65471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FCD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imbatus</w:t>
            </w:r>
          </w:p>
        </w:tc>
      </w:tr>
      <w:tr w:rsidR="003736B9" w:rsidRPr="003736B9" w14:paraId="0D8138DF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5F9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2848457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400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JF493063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54E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eucas</w:t>
            </w:r>
          </w:p>
        </w:tc>
      </w:tr>
      <w:tr w:rsidR="003736B9" w:rsidRPr="003736B9" w14:paraId="24D1B753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838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2848457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949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JF493062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D6F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eucas</w:t>
            </w:r>
          </w:p>
        </w:tc>
      </w:tr>
      <w:tr w:rsidR="003736B9" w:rsidRPr="003736B9" w14:paraId="15CD015C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B7F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2848457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EC7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JF493061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C55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eucas</w:t>
            </w:r>
          </w:p>
        </w:tc>
      </w:tr>
      <w:tr w:rsidR="003736B9" w:rsidRPr="003736B9" w14:paraId="4920E6DC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D1B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2848457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CC5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JF49306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5A7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eucas</w:t>
            </w:r>
          </w:p>
        </w:tc>
      </w:tr>
      <w:tr w:rsidR="003736B9" w:rsidRPr="003736B9" w14:paraId="6326A98F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742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397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6A5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001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363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eucas</w:t>
            </w:r>
          </w:p>
        </w:tc>
      </w:tr>
      <w:tr w:rsidR="003736B9" w:rsidRPr="003736B9" w14:paraId="4B55F07C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C64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397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E71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002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FC4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eucas</w:t>
            </w:r>
          </w:p>
        </w:tc>
      </w:tr>
      <w:tr w:rsidR="003736B9" w:rsidRPr="003736B9" w14:paraId="52A159D5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AF1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1190909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203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EU81871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3C7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eucas</w:t>
            </w:r>
          </w:p>
        </w:tc>
      </w:tr>
      <w:tr w:rsidR="003736B9" w:rsidRPr="003736B9" w14:paraId="3C022A6B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12B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14837382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34F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EF609311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1DC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eucas</w:t>
            </w:r>
          </w:p>
        </w:tc>
      </w:tr>
      <w:tr w:rsidR="003736B9" w:rsidRPr="003736B9" w14:paraId="32EA0FB1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1D8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398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383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006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084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eucas</w:t>
            </w:r>
          </w:p>
        </w:tc>
      </w:tr>
      <w:tr w:rsidR="003736B9" w:rsidRPr="003736B9" w14:paraId="033081B9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BDD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452125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827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461151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6F3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eucas</w:t>
            </w:r>
          </w:p>
        </w:tc>
      </w:tr>
      <w:tr w:rsidR="003736B9" w:rsidRPr="003736B9" w14:paraId="07C31D5E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3E4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396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A3E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8999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D1F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eucas</w:t>
            </w:r>
          </w:p>
        </w:tc>
      </w:tr>
      <w:tr w:rsidR="003736B9" w:rsidRPr="003736B9" w14:paraId="3D5E0CA2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65C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396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74B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00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708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eucas</w:t>
            </w:r>
          </w:p>
        </w:tc>
      </w:tr>
      <w:tr w:rsidR="003736B9" w:rsidRPr="003736B9" w14:paraId="6E3540D8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81C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122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DB2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502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416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eucas</w:t>
            </w:r>
          </w:p>
        </w:tc>
      </w:tr>
      <w:tr w:rsidR="003736B9" w:rsidRPr="003736B9" w14:paraId="37485F97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874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398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269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007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EFE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eucas</w:t>
            </w:r>
          </w:p>
        </w:tc>
      </w:tr>
      <w:tr w:rsidR="003736B9" w:rsidRPr="003736B9" w14:paraId="745A259B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E23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4710494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76C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606851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59D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eucas</w:t>
            </w:r>
          </w:p>
        </w:tc>
      </w:tr>
      <w:tr w:rsidR="003736B9" w:rsidRPr="003736B9" w14:paraId="4D7CF249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945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763765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5A5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646785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DD4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eucas</w:t>
            </w:r>
          </w:p>
        </w:tc>
      </w:tr>
      <w:tr w:rsidR="003736B9" w:rsidRPr="003736B9" w14:paraId="739E7338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B50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3628077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DDE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JN034903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CE1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eiodon</w:t>
            </w:r>
          </w:p>
        </w:tc>
      </w:tr>
      <w:tr w:rsidR="003736B9" w:rsidRPr="003736B9" w14:paraId="41A77143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242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3628077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D85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JN034902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269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eiodon</w:t>
            </w:r>
          </w:p>
        </w:tc>
      </w:tr>
      <w:tr w:rsidR="003736B9" w:rsidRPr="003736B9" w14:paraId="3A571481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E67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3628077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35E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JN034901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B9A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eiodon</w:t>
            </w:r>
          </w:p>
        </w:tc>
      </w:tr>
      <w:tr w:rsidR="003736B9" w:rsidRPr="003736B9" w14:paraId="051F902E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697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3628077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A4F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JN03490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9FA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eiodon</w:t>
            </w:r>
          </w:p>
        </w:tc>
      </w:tr>
      <w:tr w:rsidR="003736B9" w:rsidRPr="003736B9" w14:paraId="40655CD5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E55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3628076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100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JN034899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92B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eiodon</w:t>
            </w:r>
          </w:p>
        </w:tc>
      </w:tr>
      <w:tr w:rsidR="003736B9" w:rsidRPr="003736B9" w14:paraId="2C885E44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35D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122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3B0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504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2F1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ongimanus</w:t>
            </w:r>
          </w:p>
        </w:tc>
      </w:tr>
      <w:tr w:rsidR="003736B9" w:rsidRPr="003736B9" w14:paraId="2F3C00A4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2E7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107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99C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427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B41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ongimanus</w:t>
            </w:r>
          </w:p>
        </w:tc>
      </w:tr>
      <w:tr w:rsidR="003736B9" w:rsidRPr="003736B9" w14:paraId="40F123F6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4ED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104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A84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413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B18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ongimanus</w:t>
            </w:r>
          </w:p>
        </w:tc>
      </w:tr>
      <w:tr w:rsidR="003736B9" w:rsidRPr="003736B9" w14:paraId="2D0C5360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718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104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333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412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68D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ongimanus</w:t>
            </w:r>
          </w:p>
        </w:tc>
      </w:tr>
      <w:tr w:rsidR="003736B9" w:rsidRPr="003736B9" w14:paraId="7A5BA88C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52D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70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724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246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E12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ongimanus</w:t>
            </w:r>
          </w:p>
        </w:tc>
      </w:tr>
      <w:tr w:rsidR="003736B9" w:rsidRPr="003736B9" w14:paraId="1EF6AC81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0E1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7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DBA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242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521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ongimanus</w:t>
            </w:r>
          </w:p>
        </w:tc>
      </w:tr>
      <w:tr w:rsidR="003736B9" w:rsidRPr="003736B9" w14:paraId="69C509AB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8A6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16683691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A4C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EU398626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316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ongimanus</w:t>
            </w:r>
          </w:p>
        </w:tc>
      </w:tr>
      <w:tr w:rsidR="003736B9" w:rsidRPr="003736B9" w14:paraId="05E2B298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C96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121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430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501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98D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ongimanus</w:t>
            </w:r>
          </w:p>
        </w:tc>
      </w:tr>
      <w:tr w:rsidR="003736B9" w:rsidRPr="003736B9" w14:paraId="7BC0A5E5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1FD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9498884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BAB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GU440259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E3B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ongimanus</w:t>
            </w:r>
          </w:p>
        </w:tc>
      </w:tr>
      <w:tr w:rsidR="003736B9" w:rsidRPr="003736B9" w14:paraId="0B0A09F1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330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380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A90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892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335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ongimanus</w:t>
            </w:r>
          </w:p>
        </w:tc>
      </w:tr>
      <w:tr w:rsidR="003736B9" w:rsidRPr="003736B9" w14:paraId="35F9D0B5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0FB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381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671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8921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448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ongimanus</w:t>
            </w:r>
          </w:p>
        </w:tc>
      </w:tr>
      <w:tr w:rsidR="003736B9" w:rsidRPr="003736B9" w14:paraId="30B56771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706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380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895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8919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D1F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ongimanus</w:t>
            </w:r>
          </w:p>
        </w:tc>
      </w:tr>
      <w:tr w:rsidR="003736B9" w:rsidRPr="003736B9" w14:paraId="134668B7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1FC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382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262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8928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C43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ongimanus</w:t>
            </w:r>
          </w:p>
        </w:tc>
      </w:tr>
      <w:tr w:rsidR="003736B9" w:rsidRPr="003736B9" w14:paraId="25F4C3B8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F0F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520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642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619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301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ongimanus</w:t>
            </w:r>
          </w:p>
        </w:tc>
      </w:tr>
      <w:tr w:rsidR="003736B9" w:rsidRPr="003736B9" w14:paraId="0BF7DE5B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34F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20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FB9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118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D1B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ongimanus</w:t>
            </w:r>
          </w:p>
        </w:tc>
      </w:tr>
      <w:tr w:rsidR="003736B9" w:rsidRPr="003736B9" w14:paraId="29622E34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F51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4710400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523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606806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064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ongimanus</w:t>
            </w:r>
          </w:p>
        </w:tc>
      </w:tr>
      <w:tr w:rsidR="003736B9" w:rsidRPr="003736B9" w14:paraId="78E148B0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500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4710416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931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606812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2AA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ongimanus</w:t>
            </w:r>
          </w:p>
        </w:tc>
      </w:tr>
      <w:tr w:rsidR="003736B9" w:rsidRPr="003736B9" w14:paraId="37F074EC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7ED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8436956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2ED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JQ654709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9AA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ongimanus</w:t>
            </w:r>
          </w:p>
        </w:tc>
      </w:tr>
      <w:tr w:rsidR="003736B9" w:rsidRPr="003736B9" w14:paraId="21C0555D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589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7593375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ED4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793772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6EA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melanopterus</w:t>
            </w:r>
          </w:p>
        </w:tc>
      </w:tr>
      <w:tr w:rsidR="003736B9" w:rsidRPr="003736B9" w14:paraId="7431088A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8FF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99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3BD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389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636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melanopterus</w:t>
            </w:r>
          </w:p>
        </w:tc>
      </w:tr>
      <w:tr w:rsidR="003736B9" w:rsidRPr="003736B9" w14:paraId="62827DCC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7BF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97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608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38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5AC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melanopterus</w:t>
            </w:r>
          </w:p>
        </w:tc>
      </w:tr>
      <w:tr w:rsidR="003736B9" w:rsidRPr="003736B9" w14:paraId="689D07AE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D33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97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22E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379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A32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melanopterus</w:t>
            </w:r>
          </w:p>
        </w:tc>
      </w:tr>
      <w:tr w:rsidR="003736B9" w:rsidRPr="003736B9" w14:paraId="26BC6950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94A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7593375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6AF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793769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6A5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melanopterus</w:t>
            </w:r>
          </w:p>
        </w:tc>
      </w:tr>
      <w:tr w:rsidR="003736B9" w:rsidRPr="003736B9" w14:paraId="6BD6122C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EB4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98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7B4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383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0C8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melanopterus</w:t>
            </w:r>
          </w:p>
        </w:tc>
      </w:tr>
      <w:tr w:rsidR="003736B9" w:rsidRPr="003736B9" w14:paraId="5176D6BA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033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14837383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32A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EF609313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BF7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melanopterus</w:t>
            </w:r>
          </w:p>
        </w:tc>
      </w:tr>
      <w:tr w:rsidR="003736B9" w:rsidRPr="003736B9" w14:paraId="04750127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74A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3632733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6D9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JN08219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855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melanopterus</w:t>
            </w:r>
          </w:p>
        </w:tc>
      </w:tr>
      <w:tr w:rsidR="003736B9" w:rsidRPr="003736B9" w14:paraId="3B53B211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E9D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16683692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D18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EU398633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A5A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melanopterus</w:t>
            </w:r>
          </w:p>
        </w:tc>
      </w:tr>
      <w:tr w:rsidR="003736B9" w:rsidRPr="003736B9" w14:paraId="1B75FCB7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165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3632733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B04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JN082189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D2D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melanopterus</w:t>
            </w:r>
          </w:p>
        </w:tc>
      </w:tr>
      <w:tr w:rsidR="003736B9" w:rsidRPr="003736B9" w14:paraId="69A67746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A8F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21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ACD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124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E59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melanopterus</w:t>
            </w:r>
          </w:p>
        </w:tc>
      </w:tr>
      <w:tr w:rsidR="003736B9" w:rsidRPr="003736B9" w14:paraId="60F7DE94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9DF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21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9E9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125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DCF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melanopterus</w:t>
            </w:r>
          </w:p>
        </w:tc>
      </w:tr>
      <w:tr w:rsidR="003736B9" w:rsidRPr="003736B9" w14:paraId="78EED824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B99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16683692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D04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EU39863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791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melanopterus</w:t>
            </w:r>
          </w:p>
        </w:tc>
      </w:tr>
      <w:tr w:rsidR="003736B9" w:rsidRPr="003736B9" w14:paraId="414B0B0F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E22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8127876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BC6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JQ431553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556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melanopterus</w:t>
            </w:r>
          </w:p>
        </w:tc>
      </w:tr>
      <w:tr w:rsidR="003736B9" w:rsidRPr="003736B9" w14:paraId="6F8AB738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075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21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FDC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121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C5B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melanopterus</w:t>
            </w:r>
          </w:p>
        </w:tc>
      </w:tr>
      <w:tr w:rsidR="003736B9" w:rsidRPr="003736B9" w14:paraId="18E4C2C0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C7B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21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B8B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122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C47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melanopterus</w:t>
            </w:r>
          </w:p>
        </w:tc>
      </w:tr>
      <w:tr w:rsidR="003736B9" w:rsidRPr="003736B9" w14:paraId="6BF9AA7F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ECD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20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74B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12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2EB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melanopterus</w:t>
            </w:r>
          </w:p>
        </w:tc>
      </w:tr>
      <w:tr w:rsidR="003736B9" w:rsidRPr="003736B9" w14:paraId="55A6707B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B4A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64298811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82C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J720818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DB8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melanopterus</w:t>
            </w:r>
          </w:p>
        </w:tc>
      </w:tr>
      <w:tr w:rsidR="003736B9" w:rsidRPr="003736B9" w14:paraId="76DB3946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FF9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5938615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323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JN989311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7DC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macloti</w:t>
            </w:r>
          </w:p>
        </w:tc>
      </w:tr>
      <w:tr w:rsidR="003736B9" w:rsidRPr="003736B9" w14:paraId="34AF7378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32E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7693967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C21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91324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6F8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macloti</w:t>
            </w:r>
          </w:p>
        </w:tc>
      </w:tr>
      <w:tr w:rsidR="003736B9" w:rsidRPr="003736B9" w14:paraId="45ECC68B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80A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16683691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AFF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EU398628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DD9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macloti</w:t>
            </w:r>
          </w:p>
        </w:tc>
      </w:tr>
      <w:tr w:rsidR="003736B9" w:rsidRPr="003736B9" w14:paraId="747CA909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906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14837383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557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EF609312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05C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macloti</w:t>
            </w:r>
          </w:p>
        </w:tc>
      </w:tr>
      <w:tr w:rsidR="003736B9" w:rsidRPr="003736B9" w14:paraId="61BF038E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C73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508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4A8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558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D42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plumbeus</w:t>
            </w:r>
          </w:p>
        </w:tc>
      </w:tr>
      <w:tr w:rsidR="003736B9" w:rsidRPr="003736B9" w14:paraId="65C86F3D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568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0699327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0B4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HQ171649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9B8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plumbeus</w:t>
            </w:r>
          </w:p>
        </w:tc>
      </w:tr>
      <w:tr w:rsidR="003736B9" w:rsidRPr="003736B9" w14:paraId="54D3FC82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6D0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521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4E4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623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D8F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plumbeus</w:t>
            </w:r>
          </w:p>
        </w:tc>
      </w:tr>
      <w:tr w:rsidR="003736B9" w:rsidRPr="003736B9" w14:paraId="435D4B04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F39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27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1AE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155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FB3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plumbeus</w:t>
            </w:r>
          </w:p>
        </w:tc>
      </w:tr>
      <w:tr w:rsidR="003736B9" w:rsidRPr="003736B9" w14:paraId="0D6B9AAE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B0B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28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5BA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156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392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plumbeus</w:t>
            </w:r>
          </w:p>
        </w:tc>
      </w:tr>
      <w:tr w:rsidR="003736B9" w:rsidRPr="003736B9" w14:paraId="2935C5D3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CA1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2848458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EB9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JF493069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75D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plumbeus</w:t>
            </w:r>
          </w:p>
        </w:tc>
      </w:tr>
      <w:tr w:rsidR="003736B9" w:rsidRPr="003736B9" w14:paraId="6F0BDFD0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E7C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2848458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72A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JF493067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E40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plumbeus</w:t>
            </w:r>
          </w:p>
        </w:tc>
      </w:tr>
      <w:tr w:rsidR="003736B9" w:rsidRPr="003736B9" w14:paraId="7D86493C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2C8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27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AAD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152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6FE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plumbeus</w:t>
            </w:r>
          </w:p>
        </w:tc>
      </w:tr>
      <w:tr w:rsidR="003736B9" w:rsidRPr="003736B9" w14:paraId="697BCFB9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6BD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26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30C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148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576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plumbeus</w:t>
            </w:r>
          </w:p>
        </w:tc>
      </w:tr>
      <w:tr w:rsidR="003736B9" w:rsidRPr="003736B9" w14:paraId="5869B37A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ED1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26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28A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149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695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plumbeus</w:t>
            </w:r>
          </w:p>
        </w:tc>
      </w:tr>
      <w:tr w:rsidR="003736B9" w:rsidRPr="003736B9" w14:paraId="13110D55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21B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26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485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147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2FE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plumbeus</w:t>
            </w:r>
          </w:p>
        </w:tc>
      </w:tr>
      <w:tr w:rsidR="003736B9" w:rsidRPr="003736B9" w14:paraId="51FA5588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1EA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16683693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4C3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EU398639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0DF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plumbeus</w:t>
            </w:r>
          </w:p>
        </w:tc>
      </w:tr>
      <w:tr w:rsidR="003736B9" w:rsidRPr="003736B9" w14:paraId="3263BD9B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20F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16683693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866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EU398638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4C7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plumbeus</w:t>
            </w:r>
          </w:p>
        </w:tc>
      </w:tr>
      <w:tr w:rsidR="003736B9" w:rsidRPr="003736B9" w14:paraId="5AC1CDEE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B77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67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B64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227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AE0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plumbeus</w:t>
            </w:r>
          </w:p>
        </w:tc>
      </w:tr>
      <w:tr w:rsidR="003736B9" w:rsidRPr="003736B9" w14:paraId="09B75D8C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14A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66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29E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225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7DA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plumbeus</w:t>
            </w:r>
          </w:p>
        </w:tc>
      </w:tr>
      <w:tr w:rsidR="003736B9" w:rsidRPr="003736B9" w14:paraId="6994EB35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757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66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132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222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662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plumbeus</w:t>
            </w:r>
          </w:p>
        </w:tc>
      </w:tr>
      <w:tr w:rsidR="003736B9" w:rsidRPr="003736B9" w14:paraId="3CC19E62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4DB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0699328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0EF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HQ171651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CBC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plumbeus</w:t>
            </w:r>
          </w:p>
        </w:tc>
      </w:tr>
      <w:tr w:rsidR="003736B9" w:rsidRPr="003736B9" w14:paraId="6759C3B8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F09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8436956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B1C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JQ654711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2E0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plumbeus</w:t>
            </w:r>
          </w:p>
        </w:tc>
      </w:tr>
      <w:tr w:rsidR="003736B9" w:rsidRPr="003736B9" w14:paraId="1387D52C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496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4710372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D86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606793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541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plumbeus</w:t>
            </w:r>
          </w:p>
        </w:tc>
      </w:tr>
      <w:tr w:rsidR="003736B9" w:rsidRPr="003736B9" w14:paraId="4CBA97BB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BD6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66202034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9F4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J74075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8ED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plumbeus</w:t>
            </w:r>
          </w:p>
        </w:tc>
      </w:tr>
      <w:tr w:rsidR="003736B9" w:rsidRPr="003736B9" w14:paraId="5CCA65B5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B66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25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571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143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62A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perezii</w:t>
            </w:r>
          </w:p>
        </w:tc>
      </w:tr>
      <w:tr w:rsidR="003736B9" w:rsidRPr="003736B9" w14:paraId="788C6C1B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A8F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24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1DB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137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9CA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perezii</w:t>
            </w:r>
          </w:p>
        </w:tc>
      </w:tr>
      <w:tr w:rsidR="003736B9" w:rsidRPr="003736B9" w14:paraId="46ACA175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3AA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24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C3D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138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8D9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perezii</w:t>
            </w:r>
          </w:p>
        </w:tc>
      </w:tr>
      <w:tr w:rsidR="003736B9" w:rsidRPr="003736B9" w14:paraId="7329867E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DEA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126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25C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523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27F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obscurus</w:t>
            </w:r>
          </w:p>
        </w:tc>
      </w:tr>
      <w:tr w:rsidR="003736B9" w:rsidRPr="003736B9" w14:paraId="0430671A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7B3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7072407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FF7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DQ108291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563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obscurus</w:t>
            </w:r>
          </w:p>
        </w:tc>
      </w:tr>
      <w:tr w:rsidR="003736B9" w:rsidRPr="003736B9" w14:paraId="3EF6D7BA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071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7072410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00F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DQ108306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3C9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obscurus</w:t>
            </w:r>
          </w:p>
        </w:tc>
      </w:tr>
      <w:tr w:rsidR="003736B9" w:rsidRPr="003736B9" w14:paraId="130152F2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CC0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16683692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A04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EU398634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849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obscurus</w:t>
            </w:r>
          </w:p>
        </w:tc>
      </w:tr>
      <w:tr w:rsidR="003736B9" w:rsidRPr="003736B9" w14:paraId="71C859A1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BE1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11660791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70B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DQ884983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053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obscurus</w:t>
            </w:r>
          </w:p>
        </w:tc>
      </w:tr>
      <w:tr w:rsidR="003736B9" w:rsidRPr="003736B9" w14:paraId="01E597E3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691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2848458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EEC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JF493066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041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obscurus</w:t>
            </w:r>
          </w:p>
        </w:tc>
      </w:tr>
      <w:tr w:rsidR="003736B9" w:rsidRPr="003736B9" w14:paraId="01E8314D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956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23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D4F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131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967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obscurus</w:t>
            </w:r>
          </w:p>
        </w:tc>
      </w:tr>
      <w:tr w:rsidR="003736B9" w:rsidRPr="003736B9" w14:paraId="7BEE9935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FC1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382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C84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8929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542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obscurus</w:t>
            </w:r>
          </w:p>
        </w:tc>
      </w:tr>
      <w:tr w:rsidR="003736B9" w:rsidRPr="003736B9" w14:paraId="3B2FE4AA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912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23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15D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135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65D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obscurus</w:t>
            </w:r>
          </w:p>
        </w:tc>
      </w:tr>
      <w:tr w:rsidR="003736B9" w:rsidRPr="003736B9" w14:paraId="57BC6851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156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0699327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69A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HQ171648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159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obscurus</w:t>
            </w:r>
          </w:p>
        </w:tc>
      </w:tr>
      <w:tr w:rsidR="003736B9" w:rsidRPr="003736B9" w14:paraId="5B015F83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C2F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11660791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776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DQ884982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D0B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obscurus</w:t>
            </w:r>
          </w:p>
        </w:tc>
      </w:tr>
      <w:tr w:rsidR="003736B9" w:rsidRPr="003736B9" w14:paraId="4DE2AA46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0CA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45636803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BB1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C470543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1E7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obscurus</w:t>
            </w:r>
          </w:p>
        </w:tc>
      </w:tr>
      <w:tr w:rsidR="003736B9" w:rsidRPr="003736B9" w14:paraId="0F5855D2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209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29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F11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161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DE5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signatus</w:t>
            </w:r>
          </w:p>
        </w:tc>
      </w:tr>
      <w:tr w:rsidR="003736B9" w:rsidRPr="003736B9" w14:paraId="0745BD89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253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28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A2B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158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1F2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signatus</w:t>
            </w:r>
          </w:p>
        </w:tc>
      </w:tr>
      <w:tr w:rsidR="003736B9" w:rsidRPr="003736B9" w14:paraId="4D4CEA6A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D90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28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E9F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16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39B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signatus</w:t>
            </w:r>
          </w:p>
        </w:tc>
      </w:tr>
      <w:tr w:rsidR="003736B9" w:rsidRPr="003736B9" w14:paraId="2F97051C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CDC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28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535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159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EB3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signatus</w:t>
            </w:r>
          </w:p>
        </w:tc>
      </w:tr>
      <w:tr w:rsidR="003736B9" w:rsidRPr="003736B9" w14:paraId="225767DE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D25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29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602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162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8EC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signatus</w:t>
            </w:r>
          </w:p>
        </w:tc>
      </w:tr>
      <w:tr w:rsidR="003736B9" w:rsidRPr="003736B9" w14:paraId="460B5092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7CC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29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A81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163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779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signatus</w:t>
            </w:r>
          </w:p>
        </w:tc>
      </w:tr>
      <w:tr w:rsidR="003736B9" w:rsidRPr="003736B9" w14:paraId="621832BB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D40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100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9BA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395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6B3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sealei</w:t>
            </w:r>
          </w:p>
        </w:tc>
      </w:tr>
      <w:tr w:rsidR="003736B9" w:rsidRPr="003736B9" w14:paraId="730AA97B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1A6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100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E5E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393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3B1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sealei</w:t>
            </w:r>
          </w:p>
        </w:tc>
      </w:tr>
      <w:tr w:rsidR="003736B9" w:rsidRPr="003736B9" w14:paraId="4DA15356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B74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96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6E9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376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5ED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sealei</w:t>
            </w:r>
          </w:p>
        </w:tc>
      </w:tr>
      <w:tr w:rsidR="003736B9" w:rsidRPr="003736B9" w14:paraId="6E9F9676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FB2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96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237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375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88B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sealei</w:t>
            </w:r>
          </w:p>
        </w:tc>
      </w:tr>
      <w:tr w:rsidR="003736B9" w:rsidRPr="003736B9" w14:paraId="7488B434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147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97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07B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377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6DD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sealei</w:t>
            </w:r>
          </w:p>
        </w:tc>
      </w:tr>
      <w:tr w:rsidR="003736B9" w:rsidRPr="003736B9" w14:paraId="61ACEC76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219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16683694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14B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EU39864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AA4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sealei</w:t>
            </w:r>
          </w:p>
        </w:tc>
      </w:tr>
      <w:tr w:rsidR="003736B9" w:rsidRPr="003736B9" w14:paraId="4B399C85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4B1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16683694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FA6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EU398641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48B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sealei</w:t>
            </w:r>
          </w:p>
        </w:tc>
      </w:tr>
      <w:tr w:rsidR="003736B9" w:rsidRPr="003736B9" w14:paraId="317AA454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7B9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97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876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378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3B8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sealei</w:t>
            </w:r>
          </w:p>
        </w:tc>
      </w:tr>
      <w:tr w:rsidR="003736B9" w:rsidRPr="003736B9" w14:paraId="23B62F0F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EEC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16683694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0DF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EU398642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06C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sealei</w:t>
            </w:r>
          </w:p>
        </w:tc>
      </w:tr>
      <w:tr w:rsidR="003736B9" w:rsidRPr="003736B9" w14:paraId="5EB1EB62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0F9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28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F61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157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88D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porosus</w:t>
            </w:r>
          </w:p>
        </w:tc>
      </w:tr>
      <w:tr w:rsidR="003736B9" w:rsidRPr="003736B9" w14:paraId="71C2EFED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06C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9116544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345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GQ227284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005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tilstoni</w:t>
            </w:r>
          </w:p>
        </w:tc>
      </w:tr>
      <w:tr w:rsidR="003736B9" w:rsidRPr="003736B9" w14:paraId="0315AF89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426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19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FAB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113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89D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imbatus</w:t>
            </w:r>
          </w:p>
        </w:tc>
      </w:tr>
      <w:tr w:rsidR="003736B9" w:rsidRPr="003736B9" w14:paraId="5ADC1C79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D79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19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686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114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CAA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imbatus</w:t>
            </w:r>
          </w:p>
        </w:tc>
      </w:tr>
      <w:tr w:rsidR="003736B9" w:rsidRPr="003736B9" w14:paraId="1807353E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2EB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7072406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02E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DQ108283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75F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tilstoni</w:t>
            </w:r>
          </w:p>
        </w:tc>
      </w:tr>
      <w:tr w:rsidR="003736B9" w:rsidRPr="003736B9" w14:paraId="46DE8A24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463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7072408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A84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DQ108296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B96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tilstoni</w:t>
            </w:r>
          </w:p>
        </w:tc>
      </w:tr>
      <w:tr w:rsidR="003736B9" w:rsidRPr="003736B9" w14:paraId="2A2E5899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611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9116544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A8C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GQ227286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F82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tilstoni</w:t>
            </w:r>
          </w:p>
        </w:tc>
      </w:tr>
      <w:tr w:rsidR="003736B9" w:rsidRPr="003736B9" w14:paraId="39769FF0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AA7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9116544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881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GQ227285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C34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tilstoni</w:t>
            </w:r>
          </w:p>
        </w:tc>
      </w:tr>
      <w:tr w:rsidR="003736B9" w:rsidRPr="003736B9" w14:paraId="40AA12CC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7A8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9116544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4E3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GQ227283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4E8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tilstoni</w:t>
            </w:r>
          </w:p>
        </w:tc>
      </w:tr>
      <w:tr w:rsidR="003736B9" w:rsidRPr="003736B9" w14:paraId="17E2D121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EFF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32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474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18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F86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tilstoni</w:t>
            </w:r>
          </w:p>
        </w:tc>
      </w:tr>
      <w:tr w:rsidR="003736B9" w:rsidRPr="003736B9" w14:paraId="56950D3B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919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7072409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327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DQ108298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70C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tilstoni</w:t>
            </w:r>
          </w:p>
        </w:tc>
      </w:tr>
      <w:tr w:rsidR="003736B9" w:rsidRPr="003736B9" w14:paraId="6A0054E7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7E3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32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6EB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179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B2C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tilstoni</w:t>
            </w:r>
          </w:p>
        </w:tc>
      </w:tr>
      <w:tr w:rsidR="003736B9" w:rsidRPr="003736B9" w14:paraId="576B2CB1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040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7072408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44E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DQ108297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F22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tilstoni</w:t>
            </w:r>
          </w:p>
        </w:tc>
      </w:tr>
      <w:tr w:rsidR="003736B9" w:rsidRPr="003736B9" w14:paraId="139AFFDD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70A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20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3F5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116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CF2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limbatus</w:t>
            </w:r>
          </w:p>
        </w:tc>
      </w:tr>
      <w:tr w:rsidR="003736B9" w:rsidRPr="003736B9" w14:paraId="1B23ED4B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873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31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4EB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175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F21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tilstoni</w:t>
            </w:r>
          </w:p>
        </w:tc>
      </w:tr>
      <w:tr w:rsidR="003736B9" w:rsidRPr="003736B9" w14:paraId="3F38B9E4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0BD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32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4C4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176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591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tilstoni</w:t>
            </w:r>
          </w:p>
        </w:tc>
      </w:tr>
      <w:tr w:rsidR="003736B9" w:rsidRPr="003736B9" w14:paraId="6FFCBA2B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3C1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31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22A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173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4FC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tilstoni</w:t>
            </w:r>
          </w:p>
        </w:tc>
      </w:tr>
      <w:tr w:rsidR="003736B9" w:rsidRPr="003736B9" w14:paraId="11EE86C0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FB6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2613139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25F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C840951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1BA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sorrah</w:t>
            </w:r>
          </w:p>
        </w:tc>
      </w:tr>
      <w:tr w:rsidR="003736B9" w:rsidRPr="003736B9" w14:paraId="1B918D4D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265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7072407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2F4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DQ108292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34B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sorrah</w:t>
            </w:r>
          </w:p>
        </w:tc>
      </w:tr>
      <w:tr w:rsidR="003736B9" w:rsidRPr="003736B9" w14:paraId="61163016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929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7072408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BAD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DQ108294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FB0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sorrah</w:t>
            </w:r>
          </w:p>
        </w:tc>
      </w:tr>
      <w:tr w:rsidR="003736B9" w:rsidRPr="003736B9" w14:paraId="1BEB5CEE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9A5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31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564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171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438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sorrah</w:t>
            </w:r>
          </w:p>
        </w:tc>
      </w:tr>
      <w:tr w:rsidR="003736B9" w:rsidRPr="003736B9" w14:paraId="2490BA57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CEB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31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C59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172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C34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sorrah</w:t>
            </w:r>
          </w:p>
        </w:tc>
      </w:tr>
      <w:tr w:rsidR="003736B9" w:rsidRPr="003736B9" w14:paraId="586230BE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733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7072408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2BF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DQ108293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84A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sorrah</w:t>
            </w:r>
          </w:p>
        </w:tc>
      </w:tr>
      <w:tr w:rsidR="003736B9" w:rsidRPr="003736B9" w14:paraId="055EBA11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D1B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113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905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458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9BB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sorrah</w:t>
            </w:r>
          </w:p>
        </w:tc>
      </w:tr>
      <w:tr w:rsidR="003736B9" w:rsidRPr="003736B9" w14:paraId="54C61B4F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E33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109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671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44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3E6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sorrah</w:t>
            </w:r>
          </w:p>
        </w:tc>
      </w:tr>
      <w:tr w:rsidR="003736B9" w:rsidRPr="003736B9" w14:paraId="6D2BF91C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856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0699328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D8B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HQ171654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D5B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sorrah</w:t>
            </w:r>
          </w:p>
        </w:tc>
      </w:tr>
      <w:tr w:rsidR="003736B9" w:rsidRPr="003736B9" w14:paraId="37DD539F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932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0699328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C28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HQ171653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08A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sorrah</w:t>
            </w:r>
          </w:p>
        </w:tc>
      </w:tr>
      <w:tr w:rsidR="003736B9" w:rsidRPr="003736B9" w14:paraId="1530E733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BEA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7593374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AF8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793764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F9D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sorrah</w:t>
            </w:r>
          </w:p>
        </w:tc>
      </w:tr>
      <w:tr w:rsidR="003736B9" w:rsidRPr="003736B9" w14:paraId="321989C6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576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113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2BD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457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67E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sorrah</w:t>
            </w:r>
          </w:p>
        </w:tc>
      </w:tr>
      <w:tr w:rsidR="003736B9" w:rsidRPr="003736B9" w14:paraId="2994B693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3DE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2613139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CF7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C84095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8D5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sorrah</w:t>
            </w:r>
          </w:p>
        </w:tc>
      </w:tr>
      <w:tr w:rsidR="003736B9" w:rsidRPr="003736B9" w14:paraId="6353EBCA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E91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3628077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E57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JN034904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4AE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sorrah</w:t>
            </w:r>
          </w:p>
        </w:tc>
      </w:tr>
      <w:tr w:rsidR="003736B9" w:rsidRPr="003736B9" w14:paraId="00454E42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9D1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30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6D1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170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279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sorrah</w:t>
            </w:r>
          </w:p>
        </w:tc>
      </w:tr>
      <w:tr w:rsidR="003736B9" w:rsidRPr="003736B9" w14:paraId="690D5291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E64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110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593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444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F9D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sorrah</w:t>
            </w:r>
          </w:p>
        </w:tc>
      </w:tr>
      <w:tr w:rsidR="003736B9" w:rsidRPr="003736B9" w14:paraId="43BEC957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7DF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110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095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443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F099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sorrah</w:t>
            </w:r>
          </w:p>
        </w:tc>
      </w:tr>
      <w:tr w:rsidR="003736B9" w:rsidRPr="003736B9" w14:paraId="1BE35DF1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EB7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11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29E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442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C40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sorrah</w:t>
            </w:r>
          </w:p>
        </w:tc>
      </w:tr>
      <w:tr w:rsidR="003736B9" w:rsidRPr="003736B9" w14:paraId="3B4D316C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988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98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52C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384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61B6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sorrah</w:t>
            </w:r>
          </w:p>
        </w:tc>
      </w:tr>
      <w:tr w:rsidR="003736B9" w:rsidRPr="003736B9" w14:paraId="30FAFC55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DFD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92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17C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356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6E9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sorrah</w:t>
            </w:r>
          </w:p>
        </w:tc>
      </w:tr>
      <w:tr w:rsidR="003736B9" w:rsidRPr="003736B9" w14:paraId="317869F9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172E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90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127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343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F42D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sorrah</w:t>
            </w:r>
          </w:p>
        </w:tc>
      </w:tr>
      <w:tr w:rsidR="003736B9" w:rsidRPr="003736B9" w14:paraId="4B6746DE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372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75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51E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269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BAC1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sorrah</w:t>
            </w:r>
          </w:p>
        </w:tc>
      </w:tr>
      <w:tr w:rsidR="003736B9" w:rsidRPr="003736B9" w14:paraId="355678C6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9AC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691075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706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590268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252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sorrah</w:t>
            </w:r>
          </w:p>
        </w:tc>
      </w:tr>
      <w:tr w:rsidR="003736B9" w:rsidRPr="003736B9" w14:paraId="2B3B2C5F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123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2613139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D82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C840949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392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sorrah</w:t>
            </w:r>
          </w:p>
        </w:tc>
      </w:tr>
      <w:tr w:rsidR="003736B9" w:rsidRPr="003736B9" w14:paraId="2E9C2744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F4C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30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6B7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167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04B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sorrah</w:t>
            </w:r>
          </w:p>
        </w:tc>
      </w:tr>
      <w:tr w:rsidR="003736B9" w:rsidRPr="003736B9" w14:paraId="1E35A42A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316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30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CE48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168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7607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sorrah</w:t>
            </w:r>
          </w:p>
        </w:tc>
      </w:tr>
      <w:tr w:rsidR="003736B9" w:rsidRPr="003736B9" w14:paraId="37535030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ACE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26187430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3AD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FJ519169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EA53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sorrah</w:t>
            </w:r>
          </w:p>
        </w:tc>
      </w:tr>
      <w:tr w:rsidR="003736B9" w:rsidRPr="003736B9" w14:paraId="10D7A7BB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19B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30699330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E72F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HQ171661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B2EB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sorrah</w:t>
            </w:r>
          </w:p>
        </w:tc>
      </w:tr>
      <w:tr w:rsidR="003736B9" w:rsidRPr="003736B9" w14:paraId="032C23D9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79EA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45135740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DCB4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JX978335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9EF0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sorrah</w:t>
            </w:r>
          </w:p>
        </w:tc>
      </w:tr>
      <w:tr w:rsidR="003736B9" w:rsidRPr="003736B9" w14:paraId="708C263E" w14:textId="77777777" w:rsidTr="003736B9">
        <w:trPr>
          <w:gridAfter w:val="1"/>
          <w:wAfter w:w="90" w:type="dxa"/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FA52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i|55746965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085C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gb KF612341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A9D5" w14:textId="77777777" w:rsidR="003736B9" w:rsidRPr="003736B9" w:rsidRDefault="003736B9" w:rsidP="003736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6B9">
              <w:rPr>
                <w:rFonts w:ascii="Times New Roman" w:eastAsia="Times New Roman" w:hAnsi="Times New Roman" w:cs="Times New Roman"/>
                <w:color w:val="000000"/>
              </w:rPr>
              <w:t>Carcharhinus sorrah</w:t>
            </w:r>
          </w:p>
        </w:tc>
      </w:tr>
    </w:tbl>
    <w:p w14:paraId="4BA41EDF" w14:textId="77777777" w:rsidR="006D74E5" w:rsidRPr="003736B9" w:rsidRDefault="003D161C" w:rsidP="003736B9">
      <w:pPr>
        <w:jc w:val="center"/>
        <w:rPr>
          <w:rFonts w:ascii="Times New Roman" w:hAnsi="Times New Roman" w:cs="Times New Roman"/>
        </w:rPr>
      </w:pPr>
    </w:p>
    <w:sectPr w:rsidR="006D74E5" w:rsidRPr="003736B9" w:rsidSect="004E37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6B9"/>
    <w:rsid w:val="00094648"/>
    <w:rsid w:val="003736B9"/>
    <w:rsid w:val="003D161C"/>
    <w:rsid w:val="004E37D5"/>
    <w:rsid w:val="00C808F9"/>
    <w:rsid w:val="00DB4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3BD3D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736B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736B9"/>
    <w:rPr>
      <w:color w:val="954F72"/>
      <w:u w:val="single"/>
    </w:rPr>
  </w:style>
  <w:style w:type="paragraph" w:customStyle="1" w:styleId="xl63">
    <w:name w:val="xl63"/>
    <w:basedOn w:val="Normal"/>
    <w:rsid w:val="003736B9"/>
    <w:pPr>
      <w:spacing w:before="100" w:beforeAutospacing="1" w:after="100" w:afterAutospacing="1"/>
      <w:jc w:val="center"/>
    </w:pPr>
    <w:rPr>
      <w:rFonts w:ascii="Times New Roman" w:hAnsi="Times New Roman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959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3164</Words>
  <Characters>18037</Characters>
  <Application>Microsoft Macintosh Word</Application>
  <DocSecurity>0</DocSecurity>
  <Lines>150</Lines>
  <Paragraphs>42</Paragraphs>
  <ScaleCrop>false</ScaleCrop>
  <LinksUpToDate>false</LinksUpToDate>
  <CharactersWithSpaces>21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Cardenosa</dc:creator>
  <cp:keywords/>
  <dc:description/>
  <cp:lastModifiedBy>Diego Cardenosa</cp:lastModifiedBy>
  <cp:revision>2</cp:revision>
  <dcterms:created xsi:type="dcterms:W3CDTF">2017-02-09T02:28:00Z</dcterms:created>
  <dcterms:modified xsi:type="dcterms:W3CDTF">2017-02-21T18:29:00Z</dcterms:modified>
</cp:coreProperties>
</file>